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D3914" w14:textId="3B729ACF" w:rsidR="00D20D9F" w:rsidRPr="00D20D9F" w:rsidRDefault="00D20D9F" w:rsidP="00D20D9F">
      <w:pPr>
        <w:spacing w:after="217" w:line="360" w:lineRule="auto"/>
        <w:ind w:right="-46"/>
        <w:jc w:val="both"/>
        <w:rPr>
          <w:rFonts w:ascii="IBM Plex Sans" w:hAnsi="IBM Plex Sans"/>
          <w:b/>
          <w:bCs/>
        </w:rPr>
      </w:pPr>
      <w:r w:rsidRPr="00D20D9F">
        <w:rPr>
          <w:rFonts w:ascii="IBM Plex Sans" w:hAnsi="IBM Plex Sans"/>
          <w:b/>
          <w:bCs/>
        </w:rPr>
        <w:t>Title: Automated Explainable AI for Omics (AutoXAI4Omics)</w:t>
      </w:r>
    </w:p>
    <w:p w14:paraId="20A50C26" w14:textId="77777777" w:rsidR="00D20D9F" w:rsidRPr="00D20D9F" w:rsidRDefault="00D20D9F" w:rsidP="00D20D9F">
      <w:pPr>
        <w:spacing w:line="360" w:lineRule="auto"/>
        <w:ind w:right="-46" w:firstLine="720"/>
        <w:jc w:val="both"/>
        <w:rPr>
          <w:rFonts w:ascii="IBM Plex Sans" w:hAnsi="IBM Plex Sans"/>
          <w:b/>
          <w:bCs/>
        </w:rPr>
      </w:pPr>
    </w:p>
    <w:p w14:paraId="657CF8CF" w14:textId="77777777" w:rsidR="00D20D9F" w:rsidRP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color w:val="000000" w:themeColor="text1"/>
          <w:sz w:val="22"/>
          <w:szCs w:val="22"/>
          <w:vertAlign w:val="superscript"/>
        </w:rPr>
      </w:pPr>
      <w:r w:rsidRPr="00D20D9F">
        <w:rPr>
          <w:rFonts w:ascii="IBM Plex Sans" w:hAnsi="IBM Plex Sans"/>
          <w:b/>
          <w:bCs/>
          <w:sz w:val="22"/>
          <w:szCs w:val="22"/>
        </w:rPr>
        <w:t>Authors:</w:t>
      </w:r>
      <w:r w:rsidRPr="00D20D9F">
        <w:rPr>
          <w:rFonts w:ascii="IBM Plex Sans" w:hAnsi="IBM Plex Sans"/>
          <w:sz w:val="22"/>
          <w:szCs w:val="22"/>
        </w:rPr>
        <w:t xml:space="preserve"> </w:t>
      </w:r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 James Strudwick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,1</w:t>
      </w:r>
      <w:r w:rsidRPr="00D20D9F">
        <w:rPr>
          <w:rFonts w:ascii="IBM Plex Sans" w:hAnsi="IBM Plex Sans"/>
          <w:color w:val="000000" w:themeColor="text1"/>
          <w:sz w:val="22"/>
          <w:szCs w:val="22"/>
        </w:rPr>
        <w:t>, Laura-Jayne Gardiner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,1</w:t>
      </w:r>
      <w:r w:rsidRPr="00D20D9F">
        <w:rPr>
          <w:rFonts w:ascii="IBM Plex Sans" w:hAnsi="IBM Plex Sans"/>
          <w:color w:val="000000" w:themeColor="text1"/>
          <w:sz w:val="22"/>
          <w:szCs w:val="22"/>
        </w:rPr>
        <w:t>, Kate Denning-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James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b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Niin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Haiminen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c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Panagiotis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Hadjidoukas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d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Ed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Seabolt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e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Ashley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Evans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Jennifer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Kelly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Matthew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Madgwick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>, Sean Maudsley-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Barton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>, Cameron Shand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Filippo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Utro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f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Christopher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Gibson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Bharat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Bedi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Daniel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Clayton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g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Ciaron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Howell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g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Laxmi </w:t>
      </w:r>
      <w:proofErr w:type="spellStart"/>
      <w:r w:rsidRPr="00D20D9F">
        <w:rPr>
          <w:rFonts w:ascii="IBM Plex Sans" w:hAnsi="IBM Plex Sans"/>
          <w:color w:val="000000" w:themeColor="text1"/>
          <w:sz w:val="22"/>
          <w:szCs w:val="22"/>
        </w:rPr>
        <w:t>Parida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f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</w:rPr>
        <w:t xml:space="preserve">, Anna Paola </w:t>
      </w:r>
      <w:proofErr w:type="spellStart"/>
      <w:proofErr w:type="gramStart"/>
      <w:r w:rsidRPr="00D20D9F">
        <w:rPr>
          <w:rFonts w:ascii="IBM Plex Sans" w:hAnsi="IBM Plex Sans"/>
          <w:color w:val="000000" w:themeColor="text1"/>
          <w:sz w:val="22"/>
          <w:szCs w:val="22"/>
        </w:rPr>
        <w:t>Carrieri</w:t>
      </w:r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a</w:t>
      </w:r>
      <w:proofErr w:type="spellEnd"/>
      <w:r w:rsidRPr="00D20D9F">
        <w:rPr>
          <w:rFonts w:ascii="IBM Plex Sans" w:hAnsi="IBM Plex Sans"/>
          <w:color w:val="000000" w:themeColor="text1"/>
          <w:sz w:val="22"/>
          <w:szCs w:val="22"/>
          <w:vertAlign w:val="superscript"/>
        </w:rPr>
        <w:t>,</w:t>
      </w:r>
      <w:r w:rsidRPr="00D20D9F">
        <w:rPr>
          <w:rFonts w:ascii="Cambria Math" w:hAnsi="Cambria Math" w:cs="Cambria Math"/>
          <w:color w:val="000000" w:themeColor="text1"/>
          <w:sz w:val="22"/>
          <w:szCs w:val="22"/>
          <w:vertAlign w:val="superscript"/>
        </w:rPr>
        <w:t>∗</w:t>
      </w:r>
      <w:proofErr w:type="gramEnd"/>
    </w:p>
    <w:p w14:paraId="28F0DEE6" w14:textId="77777777" w:rsid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color w:val="000000" w:themeColor="text1"/>
          <w:vertAlign w:val="superscript"/>
        </w:rPr>
      </w:pPr>
    </w:p>
    <w:p w14:paraId="2F14A468" w14:textId="77777777" w:rsid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color w:val="000000" w:themeColor="text1"/>
          <w:vertAlign w:val="superscript"/>
        </w:rPr>
      </w:pPr>
    </w:p>
    <w:p w14:paraId="74C95C38" w14:textId="77777777" w:rsid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color w:val="000000" w:themeColor="text1"/>
          <w:vertAlign w:val="superscript"/>
        </w:rPr>
      </w:pPr>
    </w:p>
    <w:p w14:paraId="1C09B086" w14:textId="77777777" w:rsidR="00D20D9F" w:rsidRP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color w:val="000000" w:themeColor="text1"/>
          <w:vertAlign w:val="superscript"/>
        </w:rPr>
      </w:pPr>
    </w:p>
    <w:p w14:paraId="64E1A244" w14:textId="04D50456" w:rsidR="00D20D9F" w:rsidRP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  <w:r w:rsidRPr="00D20D9F"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 xml:space="preserve">Supplementary Information </w:t>
      </w:r>
    </w:p>
    <w:p w14:paraId="3AB219A9" w14:textId="77777777" w:rsid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5D73B7E1" w14:textId="5067E980" w:rsidR="00D20D9F" w:rsidRP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color w:val="000000" w:themeColor="text1"/>
          <w:sz w:val="22"/>
          <w:szCs w:val="22"/>
        </w:rPr>
      </w:pPr>
      <w:r w:rsidRPr="00D20D9F">
        <w:rPr>
          <w:rFonts w:ascii="IBM Plex Sans" w:hAnsi="IBM Plex Sans" w:cs="Cambria Math"/>
          <w:color w:val="000000" w:themeColor="text1"/>
          <w:sz w:val="22"/>
          <w:szCs w:val="22"/>
        </w:rPr>
        <w:t>Supplementary Tables S1</w:t>
      </w:r>
      <w:r w:rsidR="00130546">
        <w:rPr>
          <w:rFonts w:ascii="IBM Plex Sans" w:hAnsi="IBM Plex Sans" w:cs="Cambria Math"/>
          <w:color w:val="000000" w:themeColor="text1"/>
          <w:sz w:val="22"/>
          <w:szCs w:val="22"/>
        </w:rPr>
        <w:t>-S2</w:t>
      </w:r>
    </w:p>
    <w:p w14:paraId="723E8065" w14:textId="04916F72" w:rsidR="00D20D9F" w:rsidRP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color w:val="000000" w:themeColor="text1"/>
          <w:sz w:val="22"/>
          <w:szCs w:val="22"/>
        </w:rPr>
      </w:pPr>
      <w:r w:rsidRPr="00D20D9F">
        <w:rPr>
          <w:rFonts w:ascii="IBM Plex Sans" w:hAnsi="IBM Plex Sans" w:cs="Cambria Math"/>
          <w:color w:val="000000" w:themeColor="text1"/>
          <w:sz w:val="22"/>
          <w:szCs w:val="22"/>
        </w:rPr>
        <w:t>Supplementary Data files S1-</w:t>
      </w:r>
      <w:r w:rsidR="00130546">
        <w:rPr>
          <w:rFonts w:ascii="IBM Plex Sans" w:hAnsi="IBM Plex Sans" w:cs="Cambria Math"/>
          <w:color w:val="000000" w:themeColor="text1"/>
          <w:sz w:val="22"/>
          <w:szCs w:val="22"/>
        </w:rPr>
        <w:t>S9</w:t>
      </w:r>
      <w:r w:rsidR="009D64FE">
        <w:rPr>
          <w:rFonts w:ascii="IBM Plex Sans" w:hAnsi="IBM Plex Sans" w:cs="Cambria Math"/>
          <w:color w:val="000000" w:themeColor="text1"/>
          <w:sz w:val="22"/>
          <w:szCs w:val="22"/>
        </w:rPr>
        <w:t xml:space="preserve"> (formats .</w:t>
      </w:r>
      <w:proofErr w:type="spellStart"/>
      <w:r w:rsidR="009D64FE">
        <w:rPr>
          <w:rFonts w:ascii="IBM Plex Sans" w:hAnsi="IBM Plex Sans" w:cs="Cambria Math"/>
          <w:color w:val="000000" w:themeColor="text1"/>
          <w:sz w:val="22"/>
          <w:szCs w:val="22"/>
        </w:rPr>
        <w:t>json</w:t>
      </w:r>
      <w:proofErr w:type="spellEnd"/>
      <w:r w:rsidR="009D64FE">
        <w:rPr>
          <w:rFonts w:ascii="IBM Plex Sans" w:hAnsi="IBM Plex Sans" w:cs="Cambria Math"/>
          <w:color w:val="000000" w:themeColor="text1"/>
          <w:sz w:val="22"/>
          <w:szCs w:val="22"/>
        </w:rPr>
        <w:t>, .csv)</w:t>
      </w:r>
    </w:p>
    <w:p w14:paraId="31E6CACD" w14:textId="77777777" w:rsid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533D257F" w14:textId="77777777" w:rsid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4AD39A40" w14:textId="77777777" w:rsid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28515E52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05D0B011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53FBBE98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4F0879CB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7C65DA8A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79F75647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7E131524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67BA06ED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6BF61D62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26C0D7B7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23A4ED9E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70E86EDD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215CDB60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27499A87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35AAF85E" w14:textId="593A3607" w:rsidR="00D20D9F" w:rsidRP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</w:rPr>
      </w:pPr>
      <w:r w:rsidRPr="00D20D9F">
        <w:rPr>
          <w:rFonts w:ascii="IBM Plex Sans" w:hAnsi="IBM Plex Sans" w:cs="Cambria Math"/>
          <w:b/>
          <w:bCs/>
          <w:color w:val="000000" w:themeColor="text1"/>
        </w:rPr>
        <w:lastRenderedPageBreak/>
        <w:t>Supplementary Tables</w:t>
      </w:r>
    </w:p>
    <w:p w14:paraId="1E75D7BD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66DB5952" w14:textId="77777777" w:rsidR="00D20D9F" w:rsidRDefault="00D20D9F" w:rsidP="009D64FE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0411DB6F" w14:textId="656CB451" w:rsidR="009D64FE" w:rsidRPr="009D64FE" w:rsidRDefault="00D20D9F" w:rsidP="009D64FE">
      <w:pPr>
        <w:shd w:val="clear" w:color="auto" w:fill="FFFFFF"/>
        <w:spacing w:line="360" w:lineRule="auto"/>
        <w:jc w:val="both"/>
        <w:rPr>
          <w:rFonts w:ascii="IBM Plex Sans" w:hAnsi="IBM Plex Sans" w:cs="Cambria Math"/>
          <w:iCs/>
          <w:color w:val="000000" w:themeColor="text1"/>
          <w:sz w:val="22"/>
          <w:szCs w:val="22"/>
        </w:rPr>
      </w:pPr>
      <w:r w:rsidRPr="00D20D9F"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 xml:space="preserve">Table S1. </w:t>
      </w:r>
      <w:r w:rsidR="009D64FE"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>Output performance metrics for ML models generated from AutoXAI4Omics for example</w:t>
      </w:r>
      <w:r w:rsidR="000E0547"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 xml:space="preserve"> task</w:t>
      </w:r>
      <w:r w:rsidR="009D64FE"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 xml:space="preserve">: </w:t>
      </w:r>
      <w:r w:rsidR="009D64FE" w:rsidRPr="009D64FE">
        <w:rPr>
          <w:rFonts w:ascii="IBM Plex Sans" w:hAnsi="IBM Plex Sans" w:cs="Cambria Math"/>
          <w:b/>
          <w:bCs/>
          <w:i/>
          <w:color w:val="000000" w:themeColor="text1"/>
          <w:sz w:val="22"/>
          <w:szCs w:val="22"/>
        </w:rPr>
        <w:t>Binary classification in plant genomics</w:t>
      </w:r>
      <w:r w:rsidR="009D64FE">
        <w:rPr>
          <w:rFonts w:ascii="IBM Plex Sans" w:hAnsi="IBM Plex Sans" w:cs="Cambria Math"/>
          <w:b/>
          <w:bCs/>
          <w:i/>
          <w:color w:val="000000" w:themeColor="text1"/>
          <w:sz w:val="22"/>
          <w:szCs w:val="22"/>
        </w:rPr>
        <w:t xml:space="preserve"> (Barley). </w:t>
      </w:r>
      <w:r w:rsidR="009D64FE">
        <w:rPr>
          <w:rFonts w:ascii="IBM Plex Sans" w:hAnsi="IBM Plex Sans" w:cs="Cambria Math"/>
          <w:iCs/>
          <w:color w:val="000000" w:themeColor="text1"/>
          <w:sz w:val="22"/>
          <w:szCs w:val="22"/>
        </w:rPr>
        <w:t xml:space="preserve">This is the default table generated as output in folder “Results” file name: </w:t>
      </w:r>
      <w:r w:rsidR="009D64FE" w:rsidRPr="009D64FE">
        <w:rPr>
          <w:rFonts w:ascii="IBM Plex Sans" w:hAnsi="IBM Plex Sans" w:cs="Cambria Math"/>
          <w:iCs/>
          <w:color w:val="000000" w:themeColor="text1"/>
          <w:sz w:val="22"/>
          <w:szCs w:val="22"/>
        </w:rPr>
        <w:t>scores__performance_results_testset</w:t>
      </w:r>
      <w:r w:rsidR="009D64FE">
        <w:rPr>
          <w:rFonts w:ascii="IBM Plex Sans" w:hAnsi="IBM Plex Sans" w:cs="Cambria Math"/>
          <w:iCs/>
          <w:color w:val="000000" w:themeColor="text1"/>
          <w:sz w:val="22"/>
          <w:szCs w:val="22"/>
        </w:rPr>
        <w:t xml:space="preserve">.csv. Train refers to the training dataset for each ML model and Test refers to the held-out test dataset used for model evaluation. </w:t>
      </w:r>
    </w:p>
    <w:p w14:paraId="16ED2DB3" w14:textId="3C1BF4FC" w:rsidR="00D20D9F" w:rsidRPr="00D20D9F" w:rsidRDefault="00D20D9F" w:rsidP="00D20D9F">
      <w:pPr>
        <w:shd w:val="clear" w:color="auto" w:fill="FFFFFF"/>
        <w:spacing w:line="360" w:lineRule="auto"/>
        <w:ind w:right="-46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margin" w:tblpX="-792" w:tblpY="-13"/>
        <w:tblW w:w="10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483"/>
        <w:gridCol w:w="1437"/>
        <w:gridCol w:w="1385"/>
        <w:gridCol w:w="1385"/>
        <w:gridCol w:w="1651"/>
        <w:gridCol w:w="1606"/>
      </w:tblGrid>
      <w:tr w:rsidR="00D20D9F" w:rsidRPr="00D20D9F" w14:paraId="1C1D422F" w14:textId="77777777" w:rsidTr="00D20D9F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C5314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odel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BEECC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ccuracy_score_Train</w:t>
            </w:r>
            <w:proofErr w:type="spellEnd"/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4DB5B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ccuracy_score_Test</w:t>
            </w:r>
            <w:proofErr w:type="spellEnd"/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00455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Train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2F549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Test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8EB80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PerClass_Train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F829D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PerClass_Test</w:t>
            </w:r>
          </w:p>
        </w:tc>
      </w:tr>
      <w:tr w:rsidR="00D20D9F" w:rsidRPr="00D20D9F" w14:paraId="5EB684C5" w14:textId="77777777" w:rsidTr="00D20D9F">
        <w:trPr>
          <w:trHeight w:val="36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0C7E9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andomForestClassifier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21062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97385620915033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B582B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166666666667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237ED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97385620915033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82B75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166666666667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7EF5D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9509804 0.99821747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67DAE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078431 0.</w:t>
            </w:r>
            <w:proofErr w:type="gramStart"/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9858156 ]</w:t>
            </w:r>
            <w:proofErr w:type="gramEnd"/>
          </w:p>
        </w:tc>
      </w:tr>
      <w:tr w:rsidR="00D20D9F" w:rsidRPr="00D20D9F" w14:paraId="4BEB353D" w14:textId="77777777" w:rsidTr="00D20D9F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05415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daBoostClassifier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66D4A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B8A8C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166666666667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EEE74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ED0EC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031690140845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1E673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1. 1.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26ECB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       0.98591549]</w:t>
            </w:r>
          </w:p>
        </w:tc>
      </w:tr>
      <w:tr w:rsidR="00D20D9F" w:rsidRPr="00D20D9F" w14:paraId="5E6CA3CF" w14:textId="77777777" w:rsidTr="00D20D9F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635C9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KNeighborsClassifier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A2495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084967320261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A2352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3958333333333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9EDAA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328306436021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F4EC7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4038411705767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DEEBB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226415 0.98553345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C2585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5145631 0.98220641]</w:t>
            </w:r>
          </w:p>
        </w:tc>
      </w:tr>
      <w:tr w:rsidR="00D20D9F" w:rsidRPr="00D20D9F" w14:paraId="42379537" w14:textId="77777777" w:rsidTr="00D20D9F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52B66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utoXGBoost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E8A72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21F90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89583333333333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1C395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9171A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89515845070423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81078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1. 1.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CA523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8       0.99295775]</w:t>
            </w:r>
          </w:p>
        </w:tc>
      </w:tr>
      <w:tr w:rsidR="00D20D9F" w:rsidRPr="00D20D9F" w14:paraId="5B9E8F1A" w14:textId="77777777" w:rsidTr="00D20D9F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43F56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utoLGBM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EB6B6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81699346405229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4303F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166666666667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BA957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81611446314527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C613E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031690140845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B8448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517413 0.98758865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E8245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       0.98591549]</w:t>
            </w:r>
          </w:p>
        </w:tc>
      </w:tr>
      <w:tr w:rsidR="00D20D9F" w:rsidRPr="00D20D9F" w14:paraId="059681FC" w14:textId="77777777" w:rsidTr="00D20D9F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4B3A1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utoSKLearn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C29DE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81699346405229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EDF38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63541666666667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662AD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81699346405229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45FF0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63425593884477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152E6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568627 0.98752228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64428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3069307 0.97526502]</w:t>
            </w:r>
          </w:p>
        </w:tc>
      </w:tr>
      <w:tr w:rsidR="00D20D9F" w:rsidRPr="00D20D9F" w14:paraId="36822FDA" w14:textId="77777777" w:rsidTr="00D20D9F">
        <w:trPr>
          <w:trHeight w:val="34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55C1D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D20D9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utoKeras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BADE3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A9FC6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166666666667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0659E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72D73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9292582417583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6074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1. 1.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C2D83" w14:textId="77777777" w:rsidR="00D20D9F" w:rsidRPr="00D20D9F" w:rsidRDefault="00D20D9F" w:rsidP="00D20D9F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D20D9F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153846 0.98571429]</w:t>
            </w:r>
          </w:p>
        </w:tc>
      </w:tr>
    </w:tbl>
    <w:p w14:paraId="3C6380B1" w14:textId="06621277" w:rsidR="00D20D9F" w:rsidRDefault="00D20D9F" w:rsidP="00D20D9F">
      <w:pPr>
        <w:shd w:val="clear" w:color="auto" w:fill="FFFFFF"/>
        <w:spacing w:line="360" w:lineRule="auto"/>
        <w:rPr>
          <w:rFonts w:ascii="IBM Plex Sans" w:hAnsi="IBM Plex Sans"/>
          <w:szCs w:val="20"/>
        </w:rPr>
      </w:pPr>
    </w:p>
    <w:p w14:paraId="7BEB9C4D" w14:textId="77777777" w:rsidR="00480F66" w:rsidRDefault="00480F66" w:rsidP="00480F66">
      <w:pPr>
        <w:shd w:val="clear" w:color="auto" w:fill="FFFFFF"/>
        <w:spacing w:line="360" w:lineRule="auto"/>
        <w:jc w:val="both"/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</w:pPr>
    </w:p>
    <w:p w14:paraId="2009F3F3" w14:textId="0FA01FEB" w:rsidR="00480F66" w:rsidRPr="00CD3753" w:rsidRDefault="00480F66" w:rsidP="00CD3753">
      <w:pPr>
        <w:shd w:val="clear" w:color="auto" w:fill="FFFFFF"/>
        <w:spacing w:line="360" w:lineRule="auto"/>
        <w:jc w:val="both"/>
        <w:rPr>
          <w:rFonts w:ascii="IBM Plex Sans" w:hAnsi="IBM Plex Sans" w:cs="Cambria Math"/>
          <w:iCs/>
          <w:color w:val="000000" w:themeColor="text1"/>
          <w:sz w:val="22"/>
          <w:szCs w:val="22"/>
        </w:rPr>
      </w:pPr>
      <w:r w:rsidRPr="00D20D9F"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>Table S</w:t>
      </w:r>
      <w:r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>2</w:t>
      </w:r>
      <w:r w:rsidRPr="00D20D9F"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IBM Plex Sans" w:hAnsi="IBM Plex Sans" w:cs="Cambria Math"/>
          <w:b/>
          <w:bCs/>
          <w:color w:val="000000" w:themeColor="text1"/>
          <w:sz w:val="22"/>
          <w:szCs w:val="22"/>
        </w:rPr>
        <w:t xml:space="preserve">Output performance metrics for ML models generated from AutoXAI4Omics for example task: </w:t>
      </w:r>
      <w:r>
        <w:rPr>
          <w:rFonts w:ascii="IBM Plex Sans" w:hAnsi="IBM Plex Sans" w:cs="Cambria Math"/>
          <w:b/>
          <w:bCs/>
          <w:i/>
          <w:color w:val="000000" w:themeColor="text1"/>
          <w:sz w:val="22"/>
          <w:szCs w:val="22"/>
        </w:rPr>
        <w:t>Multi-class</w:t>
      </w:r>
      <w:r w:rsidRPr="009D64FE">
        <w:rPr>
          <w:rFonts w:ascii="IBM Plex Sans" w:hAnsi="IBM Plex Sans" w:cs="Cambria Math"/>
          <w:b/>
          <w:bCs/>
          <w:i/>
          <w:color w:val="000000" w:themeColor="text1"/>
          <w:sz w:val="22"/>
          <w:szCs w:val="22"/>
        </w:rPr>
        <w:t xml:space="preserve"> classification in </w:t>
      </w:r>
      <w:r>
        <w:rPr>
          <w:rFonts w:ascii="IBM Plex Sans" w:hAnsi="IBM Plex Sans" w:cs="Cambria Math"/>
          <w:b/>
          <w:bCs/>
          <w:i/>
          <w:color w:val="000000" w:themeColor="text1"/>
          <w:sz w:val="22"/>
          <w:szCs w:val="22"/>
        </w:rPr>
        <w:t xml:space="preserve">human transcriptomics. </w:t>
      </w:r>
      <w:r>
        <w:rPr>
          <w:rFonts w:ascii="IBM Plex Sans" w:hAnsi="IBM Plex Sans" w:cs="Cambria Math"/>
          <w:iCs/>
          <w:color w:val="000000" w:themeColor="text1"/>
          <w:sz w:val="22"/>
          <w:szCs w:val="22"/>
        </w:rPr>
        <w:t xml:space="preserve">This is the default table generated as output in folder “Results” file name: </w:t>
      </w:r>
      <w:r w:rsidRPr="009D64FE">
        <w:rPr>
          <w:rFonts w:ascii="IBM Plex Sans" w:hAnsi="IBM Plex Sans" w:cs="Cambria Math"/>
          <w:iCs/>
          <w:color w:val="000000" w:themeColor="text1"/>
          <w:sz w:val="22"/>
          <w:szCs w:val="22"/>
        </w:rPr>
        <w:t>scores__performance_results_testset</w:t>
      </w:r>
      <w:r>
        <w:rPr>
          <w:rFonts w:ascii="IBM Plex Sans" w:hAnsi="IBM Plex Sans" w:cs="Cambria Math"/>
          <w:iCs/>
          <w:color w:val="000000" w:themeColor="text1"/>
          <w:sz w:val="22"/>
          <w:szCs w:val="22"/>
        </w:rPr>
        <w:t xml:space="preserve">.csv. Train refers to the training dataset for each ML model and Test refers to the held-out test dataset used for model evaluation. </w:t>
      </w:r>
    </w:p>
    <w:tbl>
      <w:tblPr>
        <w:tblW w:w="10567" w:type="dxa"/>
        <w:tblInd w:w="-8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483"/>
        <w:gridCol w:w="1437"/>
        <w:gridCol w:w="1385"/>
        <w:gridCol w:w="1385"/>
        <w:gridCol w:w="1651"/>
        <w:gridCol w:w="1606"/>
      </w:tblGrid>
      <w:tr w:rsidR="00CD3753" w:rsidRPr="00CD3753" w14:paraId="03764499" w14:textId="77777777" w:rsidTr="00CD3753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E78A3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odel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6C9B4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ccuracy_score_Train</w:t>
            </w:r>
            <w:proofErr w:type="spellEnd"/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4B29E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ccuracy_score_Test</w:t>
            </w:r>
            <w:proofErr w:type="spellEnd"/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52207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Train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73D17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Test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F46F7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PerClass_Train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240A1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1_score_PerClass_Test</w:t>
            </w:r>
          </w:p>
        </w:tc>
      </w:tr>
      <w:tr w:rsidR="00CD3753" w:rsidRPr="00CD3753" w14:paraId="54478A12" w14:textId="77777777" w:rsidTr="00CD3753">
        <w:trPr>
          <w:trHeight w:val="18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24878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andomForestClassifier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307DA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92481203007519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0EB06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0588235294118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4FAD4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92482677715176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789F3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0152505446623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3EBE5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9029126 1.         0.98989899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D8803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1.         0.93333333 0.96296296]</w:t>
            </w:r>
          </w:p>
        </w:tc>
      </w:tr>
      <w:tr w:rsidR="00CD3753" w:rsidRPr="00CD3753" w14:paraId="38F8E9BF" w14:textId="77777777" w:rsidTr="00CD3753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8AA1B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daBoostClassifier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2B848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48044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41176470588235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98FEF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3BEDC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40740740740741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DBB23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1. 1. 1.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116EA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2307692 0.93333333 0.96296296]</w:t>
            </w:r>
          </w:p>
        </w:tc>
      </w:tr>
      <w:tr w:rsidR="00CD3753" w:rsidRPr="00CD3753" w14:paraId="25D81279" w14:textId="77777777" w:rsidTr="00CD3753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C1CF4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KNeighborsClassifier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F8AF0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7443609022556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21246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41176470588235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3CF48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7443609022556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404C7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41708683473389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8174B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7029703 1.         0.97029703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2594A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       0.93333333 0.92857143]</w:t>
            </w:r>
          </w:p>
        </w:tc>
      </w:tr>
      <w:tr w:rsidR="00CD3753" w:rsidRPr="00CD3753" w14:paraId="0A63FAF8" w14:textId="77777777" w:rsidTr="00CD3753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97456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utoXGBoost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0F2EA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3D598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882352941176471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61936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2032A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876918288682995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00DDD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1. 1. 1.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0CC8D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85714286 0.76923077 0.96296296]</w:t>
            </w:r>
          </w:p>
        </w:tc>
      </w:tr>
      <w:tr w:rsidR="00CD3753" w:rsidRPr="00CD3753" w14:paraId="2EEE2761" w14:textId="77777777" w:rsidTr="00CD3753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FA2FB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utoLGBM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C5B70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CB2E0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41176470588235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71764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90CE7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417086834733890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0CEE2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1. 1. 1.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DB38E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6       0.93333333 0.92857143]</w:t>
            </w:r>
          </w:p>
        </w:tc>
      </w:tr>
      <w:tr w:rsidR="00CD3753" w:rsidRPr="00CD3753" w14:paraId="45DF4F43" w14:textId="77777777" w:rsidTr="00CD3753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97116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utoSKLearn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3F8FD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92481203007519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3CAE5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94117647058824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B6EFB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92482677715176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D9170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85171568627451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15200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9029126 1.         0.98989899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39B73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[0.66666667 0.93333333 0.8125  </w:t>
            </w:r>
            <w:proofErr w:type="gramStart"/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 ]</w:t>
            </w:r>
            <w:proofErr w:type="gramEnd"/>
          </w:p>
        </w:tc>
      </w:tr>
      <w:tr w:rsidR="00CD3753" w:rsidRPr="00CD3753" w14:paraId="4E74CCA9" w14:textId="77777777" w:rsidTr="00CD3753">
        <w:trPr>
          <w:trHeight w:val="16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97EE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CD375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lastRenderedPageBreak/>
              <w:t>AutoKeras</w:t>
            </w:r>
            <w:proofErr w:type="spellEnd"/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15018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74436090225560</w:t>
            </w:r>
          </w:p>
        </w:tc>
        <w:tc>
          <w:tcPr>
            <w:tcW w:w="1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A58E5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882352941176471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14187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7443609022556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BBDF3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883461210571185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2C7F4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97029703 1.         0.97029703]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DA9B8" w14:textId="77777777" w:rsidR="00CD3753" w:rsidRPr="00CD3753" w:rsidRDefault="00CD3753" w:rsidP="00CD3753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en-GB"/>
                <w14:ligatures w14:val="none"/>
              </w:rPr>
            </w:pPr>
            <w:r w:rsidRPr="00CD3753">
              <w:rPr>
                <w:rFonts w:ascii="Helvetica Neue" w:eastAsia="Times New Roman" w:hAnsi="Helvetica Neue" w:cs="Times New Roman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[0.86956522 0.93333333 0.86666667]</w:t>
            </w:r>
          </w:p>
        </w:tc>
      </w:tr>
    </w:tbl>
    <w:p w14:paraId="763CB45A" w14:textId="77777777" w:rsidR="005A2A75" w:rsidRDefault="005A2A75"/>
    <w:sectPr w:rsidR="005A2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IBM Plex Sans"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9F"/>
    <w:rsid w:val="000E0547"/>
    <w:rsid w:val="00130546"/>
    <w:rsid w:val="001A76C6"/>
    <w:rsid w:val="00281853"/>
    <w:rsid w:val="003058E4"/>
    <w:rsid w:val="00480F66"/>
    <w:rsid w:val="004F461C"/>
    <w:rsid w:val="005A2A75"/>
    <w:rsid w:val="009D64FE"/>
    <w:rsid w:val="00CD3753"/>
    <w:rsid w:val="00CE0505"/>
    <w:rsid w:val="00D2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5337A"/>
  <w15:chartTrackingRefBased/>
  <w15:docId w15:val="{4859124C-67E9-D54C-A40D-4D48EAC6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D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D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D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D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D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D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20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D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D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D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D9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20D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D20D9F"/>
  </w:style>
  <w:style w:type="character" w:styleId="CommentReference">
    <w:name w:val="annotation reference"/>
    <w:basedOn w:val="DefaultParagraphFont"/>
    <w:uiPriority w:val="99"/>
    <w:semiHidden/>
    <w:unhideWhenUsed/>
    <w:rsid w:val="00D20D9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8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-Jayne Gardiner</cp:lastModifiedBy>
  <cp:revision>7</cp:revision>
  <dcterms:created xsi:type="dcterms:W3CDTF">2024-03-13T13:50:00Z</dcterms:created>
  <dcterms:modified xsi:type="dcterms:W3CDTF">2024-03-14T12:41:00Z</dcterms:modified>
</cp:coreProperties>
</file>